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0B4ED" w14:textId="77777777" w:rsidR="00CB4424" w:rsidRPr="00CB4424" w:rsidRDefault="00CB4424" w:rsidP="00CB4424">
      <w:pPr>
        <w:rPr>
          <w:rFonts w:ascii="Times New Roman" w:hAnsi="Times New Roman" w:cs="Times New Roman"/>
        </w:rPr>
      </w:pPr>
      <w:r w:rsidRPr="00CB4424">
        <w:rPr>
          <w:rFonts w:ascii="Times New Roman" w:hAnsi="Times New Roman" w:cs="Times New Roman"/>
        </w:rPr>
        <w:t>RNA:</w:t>
      </w:r>
    </w:p>
    <w:p w14:paraId="2F99D8A4" w14:textId="77777777" w:rsidR="00CB4424" w:rsidRPr="00CB4424" w:rsidRDefault="00CB4424" w:rsidP="00CB4424">
      <w:pPr>
        <w:rPr>
          <w:rFonts w:ascii="Times New Roman" w:hAnsi="Times New Roman" w:cs="Times New Roman"/>
        </w:rPr>
      </w:pPr>
      <w:r w:rsidRPr="00CB4424">
        <w:rPr>
          <w:rFonts w:ascii="Times New Roman" w:hAnsi="Times New Roman" w:cs="Times New Roman"/>
        </w:rPr>
        <w:t>AUGGACGCCAUGAAGCGCGGCCUGUGCUGCGUGCUGCUGCUGUGCGGCGCCGUGUUCGUGAGCCCCAGCGGCAUCGGCGACCCCGUGACCUGCCUGAAGAGCGGCGCCAUCUGCCACCCCGUGUUCUGCCCCCGCCGCUACAAGCAGAUCGGCACCUGCGGCCUGCCCGGCACCAAGUGCUGCAAGAAGCCCGAGGCCGCCGCCAAGAGCAGCUACUUCGUGCCCGACGCCCGCGCCGCCUACACCAGCGUGGAGGCCGUGGCCAACUACGCCGCCUACAAGCAGGUGUUCCGCAGCCGCACCAAGGCCGCCUACGUGAGCCUGAGCUUCGACCACGCCGUGGCCGCCUACCCCACCUUCGACGGCUACGUGGGCUGGGCCGCCUACAAGCCCAGCGUGUGGUUCCUGCAGGCCGCCGCCUACUACCUGCCCGUGGGCCCCGCCGUGAUGGCCGCCUACAUGGCCUUCGGCAGCCUGAUCCCCACCGCCGCCUACUUCACCAAGACCAUCAACGUGAAGAUGCACGAGUACGGCGCCGAGGCCCUGGAGCGCGCCGGCGCCGCCUGGGUGCCCAGCGCCGUGAUCGAGCUGACCAUGCCCAGCGGCCCCGGCCCCGGCCAGCCCUUCGACGUGGCCUGGAUGGACGUGGGCCACAGCCACAAGGGCCCCGGCCCCGGCAAGAGCACCGAGAUCCACUUCCACAGCGGCAGCCUGGUGGGCAAGGGCCCCGGCCCCGGCAAGAGCACCGAGAUCCAGUUCCACAGCGGCAGCCUGGUGGGCAAGGGCCCCGGCCCCGGCCACAGCCAGUUCCAGGGCUACGUGGGCCAGCGCGGCGGCCGCAGCGGCCCCGGCCCCGGCACCUUCCUGGAGCUGAAGAGCUUCAGCCAGAGCGAGUUCCCCGACGGCCCCGGCCCCGGCCUGAUGGCCCUGCAGGAGAAGUACGGCCUGGUGGAGCGCGCCGAGCACGAGUACGGCGCCGAGGCCCUGGAGCGCGCCGGCAUCCGCGGCAGCUUCAGCGUGAACUACCGCGGCCUGCGCCUGAGCCUGAAGAAGAGCGUGACCUACCUGGGCAGCGACAUGGAGGUGAGCGGCCUGACCGACAAGAAGAUCAUCGUGAUCCUGCUGGGCUACGCCGGCCUGAUGCUGCUGACCAACAAGAAGAGCCAGGUGAGCUACUACCCCGCCGAGAACAGCUACAGCCGCUGGAGCAAGAAGGGCAGCAAGCGCCUGAUGGCCCUGCAGGAGAAGUACGGCCUGGUGGAGAAGAAGUUCUUCAGCAUCAAGAACAGCUGGGCCAUGGAGACCGGCCGCGAGAACAAGAAGGUGUGGUUCCUGCAGGCCGCCCACAUGUUCUUCAGCAUCAAGAACAGCAAGAAGAUGAACGCCAACACCGUGCGCCUGGAGCCCAGCCUGGGCGAGUACCCCGAGGCCGCCGCCAAGGCCAAGUUCGUGGCCGCCUGGACCCUGAAGGCCGCCGCCGAGGCCGCCGCCAAGACCGGCGCCCUGCUGGCCGCCGGCGCCGCCGCCAUGGCCAAGAGCGGCCUGCGCCAGGACCCCCAGAGCACCGCCGCCGCCACCGUGCUGAAGCGCGCCGUGGAGCUGGACAGCGAGAGCCGCUACCCCCAGGCCCUGGUGUGCUACCAGGAGGGCAUCGACCUGCUGCUGCAGGUGCUGAAGGGCACCAAGGACAACACCAAGCGCUGCAACCUGCGCGAGAAGAUCAGCAAGUACAUGGACCGCGCCGAGAACAUCAAGAAGUACCUGGACCAGGAGAAGGAGGACGGCAAGUACCACAAGCAGAUCAAGAUCGAGGAGAACGCCACCGGCUUCAGCUACGAGAGCCUGUUCCGCGAGUACCUGAACGAGACCGUGACCGAGGUGUGGAUCGAGGACCCCUACAUCCGCCACACCCACCAGCUGUACAACUUCCUGCGCUUCUGCGAGAUGCUGAUCAAGCGCCCCUGCAAG</w:t>
      </w:r>
      <w:r w:rsidRPr="00CB4424">
        <w:rPr>
          <w:rFonts w:ascii="Times New Roman" w:hAnsi="Times New Roman" w:cs="Times New Roman"/>
        </w:rPr>
        <w:lastRenderedPageBreak/>
        <w:t>GUGAAGACCAUCCACCUGCUGACCAGCCUGGACGAGGGCAUCGAGCAGGUGCAGCAGAGCCGCGGCCUGCAGGAGAUCGAGGAGAGCCUGCGCAGCCACGGCGUGCUGCUGGAGGUGCAGUACAGCAGCAGCAUCCACGACCGCGAGAUCCGCUUCAACAACGGCUGGAUGAUCAAGAUCGGCCGCGGCCUGGACUACUUCAAGAAGCCCCAGAGCCGCUUCAGCCUGGGCUACUGCGACUUCGACCUGCGCCCCUGCCACGAGACCACCGUGGACAUCUUCCACAAGAAGCACACCAAGAACAUC</w:t>
      </w:r>
    </w:p>
    <w:p w14:paraId="76A7AE06" w14:textId="77777777" w:rsidR="00A57923" w:rsidRPr="00CB4424" w:rsidRDefault="00A57923">
      <w:pPr>
        <w:rPr>
          <w:rFonts w:ascii="Times New Roman" w:hAnsi="Times New Roman" w:cs="Times New Roman"/>
        </w:rPr>
      </w:pPr>
    </w:p>
    <w:sectPr w:rsidR="00A57923" w:rsidRPr="00CB4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860E5" w14:textId="77777777" w:rsidR="00F96CBD" w:rsidRDefault="00F96CBD" w:rsidP="00CB44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C1939E" w14:textId="77777777" w:rsidR="00F96CBD" w:rsidRDefault="00F96CBD" w:rsidP="00CB44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E32BE" w14:textId="77777777" w:rsidR="00F96CBD" w:rsidRDefault="00F96CBD" w:rsidP="00CB44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A3F3AF" w14:textId="77777777" w:rsidR="00F96CBD" w:rsidRDefault="00F96CBD" w:rsidP="00CB44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23"/>
    <w:rsid w:val="007E0D42"/>
    <w:rsid w:val="00A57923"/>
    <w:rsid w:val="00CB4424"/>
    <w:rsid w:val="00F9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9FDD30-1622-44CC-AC54-F15AC6EFF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79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7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79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79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79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792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79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79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79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79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7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7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79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79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79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79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79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79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79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7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79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79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7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79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79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79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7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79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79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44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44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44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44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8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2</cp:revision>
  <dcterms:created xsi:type="dcterms:W3CDTF">2025-01-05T03:16:00Z</dcterms:created>
  <dcterms:modified xsi:type="dcterms:W3CDTF">2025-01-05T03:17:00Z</dcterms:modified>
</cp:coreProperties>
</file>